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06" w:type="dxa"/>
        <w:tblLook w:val="00A0"/>
      </w:tblPr>
      <w:tblGrid>
        <w:gridCol w:w="1990"/>
        <w:gridCol w:w="3764"/>
        <w:gridCol w:w="1660"/>
        <w:gridCol w:w="1871"/>
      </w:tblGrid>
      <w:tr w:rsidR="00BD0C6A" w:rsidRPr="009B6BE3" w:rsidTr="00813C43">
        <w:tc>
          <w:tcPr>
            <w:tcW w:w="1990" w:type="dxa"/>
          </w:tcPr>
          <w:p w:rsidR="00BD0C6A" w:rsidRPr="00ED392E" w:rsidRDefault="00BD0C6A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64" w:type="dxa"/>
          </w:tcPr>
          <w:p w:rsidR="00BD0C6A" w:rsidRPr="00ED392E" w:rsidRDefault="00BD0C6A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60" w:type="dxa"/>
          </w:tcPr>
          <w:p w:rsidR="00BD0C6A" w:rsidRPr="00ED392E" w:rsidRDefault="00BD0C6A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ize of PCR product</w:t>
            </w:r>
          </w:p>
        </w:tc>
        <w:tc>
          <w:tcPr>
            <w:tcW w:w="1871" w:type="dxa"/>
          </w:tcPr>
          <w:p w:rsidR="00BD0C6A" w:rsidRPr="00ED392E" w:rsidRDefault="00BD0C6A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Annealing temperature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a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gctacatggtactagt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77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a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CTTAGGTCATTGGTCAGTA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b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TATCAGGCGCTTGTTCGCA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17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b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tgtcttgctcacacgcagca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int1a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actatgcagagaccattt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8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int1a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gagagtccttgtagag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int1b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caaggacaggtcttggt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2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int1b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tctctgtggtgacag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2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agagtaaagaggcggtgt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2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2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gagtgctgagtaccaga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3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agatgagaaagtttcca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33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3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tagatgttccatctcgact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4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tagaccttcacgtgtc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3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4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cttgcagagtgcctctgt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5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agtgagcatcctgaca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3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5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tgacatctgggatgta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6-7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catgtgaagcctctact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9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6-7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TGGTCATGGTGACAGA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7-8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CTCCTGCTGCTGGTATT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8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7-8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tctgaagcaaaggctaa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9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agagtcagtgaggtga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36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9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agctctatgttgcttgtga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0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ctctgaaggtgtggaat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6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0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tgttcctctgctcag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a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tacaacttggtggagaagt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23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a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ACACTGAGTGACTTCTGCA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b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CAGCTCCAGCCTTCAAGA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3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b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ATGAAAGTGAGAAGGGT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c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TTGGCTCCTATTCTGTTG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8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c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TTCCTTCGCTTGTTCAG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d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CCGAGAGCAAGAAGATA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5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d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TACCCTCTGAGTAGATG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e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TCAGGAGTCTGACAGAA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7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e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AGGACACACTTGCAGTA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f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CAAGGACAGGAGTCAGTA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86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f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CAGTGTTCGGAGTGTCT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g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GTCTACAGATTCTGGA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3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g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AAGTTCCGAGCTTGC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h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GAGCTGAGACAAGACCT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8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h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TCTCTGCTGCCTTCAAG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i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ATCAAGGAAGCTGAGATCT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67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i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ACTGACTTGGCTCCAG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jF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TCTGTCTCTCGGTACA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06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BD0C6A" w:rsidRPr="009B6BE3" w:rsidTr="00813C43">
        <w:tc>
          <w:tcPr>
            <w:tcW w:w="199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pr179_11jR</w:t>
            </w:r>
          </w:p>
        </w:tc>
        <w:tc>
          <w:tcPr>
            <w:tcW w:w="3764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TGCTGTCATTCACAGTCTC</w:t>
            </w:r>
          </w:p>
        </w:tc>
        <w:tc>
          <w:tcPr>
            <w:tcW w:w="1660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BD0C6A" w:rsidRPr="009B6BE3" w:rsidRDefault="00BD0C6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995334" w:rsidRDefault="00B2267F" w:rsidP="00B2267F"/>
    <w:sectPr w:rsidR="00995334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BD0C6A"/>
    <w:rsid w:val="00315534"/>
    <w:rsid w:val="00415053"/>
    <w:rsid w:val="00736C95"/>
    <w:rsid w:val="0093354F"/>
    <w:rsid w:val="009C2A3D"/>
    <w:rsid w:val="00B2267F"/>
    <w:rsid w:val="00B643C7"/>
    <w:rsid w:val="00B94D77"/>
    <w:rsid w:val="00BD0C6A"/>
    <w:rsid w:val="00C12E4D"/>
    <w:rsid w:val="00ED323E"/>
    <w:rsid w:val="00F73B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C6A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BD0C6A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  <w:style w:type="paragraph" w:customStyle="1" w:styleId="itemid">
    <w:name w:val="itemid"/>
    <w:basedOn w:val="Normal"/>
    <w:uiPriority w:val="99"/>
    <w:rsid w:val="00BD0C6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594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4</cp:revision>
  <dcterms:created xsi:type="dcterms:W3CDTF">2013-12-20T08:41:00Z</dcterms:created>
  <dcterms:modified xsi:type="dcterms:W3CDTF">2014-02-07T12:57:00Z</dcterms:modified>
</cp:coreProperties>
</file>